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E4143" w14:textId="00FA94E7" w:rsidR="00CF7D37" w:rsidRDefault="00C82488">
      <w:r>
        <w:t xml:space="preserve">Supplementary Material </w:t>
      </w:r>
    </w:p>
    <w:p w14:paraId="2FCDA6F4" w14:textId="58EF3123" w:rsidR="00C82488" w:rsidRDefault="00C82488">
      <w:r>
        <w:rPr>
          <w:noProof/>
        </w:rPr>
        <w:drawing>
          <wp:anchor distT="0" distB="0" distL="114300" distR="114300" simplePos="0" relativeHeight="251659264" behindDoc="0" locked="0" layoutInCell="1" allowOverlap="1" wp14:anchorId="34D5A962" wp14:editId="5ED5261E">
            <wp:simplePos x="0" y="0"/>
            <wp:positionH relativeFrom="margin">
              <wp:align>left</wp:align>
            </wp:positionH>
            <wp:positionV relativeFrom="paragraph">
              <wp:posOffset>224256</wp:posOffset>
            </wp:positionV>
            <wp:extent cx="4652645" cy="5801360"/>
            <wp:effectExtent l="0" t="0" r="0" b="889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2645" cy="58018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513C12" w14:textId="3D00DB8B" w:rsidR="5642C79E" w:rsidRDefault="5642C79E" w:rsidP="5ECA3C1E">
      <w:r>
        <w:t>Fig</w:t>
      </w:r>
      <w:r w:rsidR="640C10D4">
        <w:t>.</w:t>
      </w:r>
      <w:r>
        <w:t xml:space="preserve"> S.1 Fertilizer adoption by modality of extension</w:t>
      </w:r>
    </w:p>
    <w:p w14:paraId="147C60B3" w14:textId="72CF3448" w:rsidR="5ECA3C1E" w:rsidRDefault="5ECA3C1E"/>
    <w:p w14:paraId="4C9A1A4E" w14:textId="42E65A21" w:rsidR="00C82488" w:rsidRDefault="00C82488"/>
    <w:p w14:paraId="79F93845" w14:textId="77777777" w:rsidR="00C82488" w:rsidRDefault="00C82488"/>
    <w:p w14:paraId="713F2151" w14:textId="77777777" w:rsidR="00C82488" w:rsidRDefault="00C82488"/>
    <w:p w14:paraId="4F811F09" w14:textId="77777777" w:rsidR="00C82488" w:rsidRDefault="00C82488"/>
    <w:p w14:paraId="6D93F062" w14:textId="77777777" w:rsidR="00C82488" w:rsidRDefault="00C82488"/>
    <w:p w14:paraId="5E97B585" w14:textId="77777777" w:rsidR="00C82488" w:rsidRDefault="00C82488"/>
    <w:p w14:paraId="667969BA" w14:textId="7D1B925E" w:rsidR="00C82488" w:rsidRDefault="00C82488">
      <w:r>
        <w:rPr>
          <w:noProof/>
        </w:rPr>
        <w:drawing>
          <wp:anchor distT="0" distB="0" distL="114300" distR="114300" simplePos="0" relativeHeight="251668480" behindDoc="0" locked="0" layoutInCell="1" allowOverlap="1" wp14:anchorId="25CB254C" wp14:editId="3DEE5C02">
            <wp:simplePos x="0" y="0"/>
            <wp:positionH relativeFrom="margin">
              <wp:align>left</wp:align>
            </wp:positionH>
            <wp:positionV relativeFrom="paragraph">
              <wp:posOffset>7417</wp:posOffset>
            </wp:positionV>
            <wp:extent cx="4091940" cy="3185795"/>
            <wp:effectExtent l="0" t="0" r="3810" b="0"/>
            <wp:wrapTopAndBottom/>
            <wp:docPr id="7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194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026FA5" w14:textId="630F1062" w:rsidR="00C82488" w:rsidRDefault="71117BA0">
      <w:r>
        <w:t>Fig</w:t>
      </w:r>
      <w:r w:rsidR="5A87A5C6">
        <w:t>.</w:t>
      </w:r>
      <w:r>
        <w:t xml:space="preserve"> S.2 Improved seed adoption by modality of extension</w:t>
      </w:r>
    </w:p>
    <w:p w14:paraId="47266A93" w14:textId="01D9E03C" w:rsidR="00C82488" w:rsidRDefault="00C82488"/>
    <w:p w14:paraId="257C09FD" w14:textId="77777777" w:rsidR="00C82488" w:rsidRDefault="00C82488"/>
    <w:p w14:paraId="393371DC" w14:textId="77777777" w:rsidR="00C82488" w:rsidRDefault="00C82488"/>
    <w:p w14:paraId="32F9B7B3" w14:textId="28AECA17" w:rsidR="00C82488" w:rsidRDefault="00C82488"/>
    <w:p w14:paraId="12F024AE" w14:textId="580FC655" w:rsidR="5ECA3C1E" w:rsidRDefault="5ECA3C1E"/>
    <w:p w14:paraId="1A394171" w14:textId="04422965" w:rsidR="5ECA3C1E" w:rsidRDefault="5ECA3C1E"/>
    <w:p w14:paraId="47DF58FE" w14:textId="1D708AE4" w:rsidR="5ECA3C1E" w:rsidRDefault="5ECA3C1E"/>
    <w:p w14:paraId="0B30FFA8" w14:textId="79ADF119" w:rsidR="5ECA3C1E" w:rsidRDefault="5ECA3C1E"/>
    <w:p w14:paraId="22A1BC8E" w14:textId="65E87893" w:rsidR="5ECA3C1E" w:rsidRDefault="5ECA3C1E"/>
    <w:p w14:paraId="755E1AFC" w14:textId="6E60B82A" w:rsidR="00C82488" w:rsidRDefault="00C82488"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0" wp14:anchorId="6436E754" wp14:editId="0F5E23AC">
            <wp:simplePos x="0" y="0"/>
            <wp:positionH relativeFrom="margin">
              <wp:posOffset>7620</wp:posOffset>
            </wp:positionH>
            <wp:positionV relativeFrom="paragraph">
              <wp:posOffset>0</wp:posOffset>
            </wp:positionV>
            <wp:extent cx="4537828" cy="7733677"/>
            <wp:effectExtent l="0" t="0" r="1905" b="63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828" cy="77336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C719D1" w14:textId="548AB8AA" w:rsidR="3CCE07A2" w:rsidRDefault="3CCE07A2">
      <w:r>
        <w:t>Fig. S.3. Yield change by modality of extension</w:t>
      </w:r>
    </w:p>
    <w:p w14:paraId="717F97A2" w14:textId="4C75400A" w:rsidR="6F8EDB28" w:rsidRDefault="00B2259C" w:rsidP="5ECA3C1E"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7EAEA704" wp14:editId="3AA778AC">
            <wp:simplePos x="0" y="0"/>
            <wp:positionH relativeFrom="margin">
              <wp:align>left</wp:align>
            </wp:positionH>
            <wp:positionV relativeFrom="paragraph">
              <wp:posOffset>97790</wp:posOffset>
            </wp:positionV>
            <wp:extent cx="4124960" cy="7139940"/>
            <wp:effectExtent l="0" t="0" r="8890" b="381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960" cy="7139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6B772C" w14:textId="1FE22C6C" w:rsidR="00C82488" w:rsidRDefault="26291507" w:rsidP="5ECA3C1E">
      <w:r>
        <w:t>Fig</w:t>
      </w:r>
      <w:r w:rsidR="2F8F4952">
        <w:t>.</w:t>
      </w:r>
      <w:r>
        <w:t xml:space="preserve"> S.4 Income change by modality of extension</w:t>
      </w:r>
    </w:p>
    <w:p w14:paraId="07F7C2A9" w14:textId="0A134074" w:rsidR="00C82488" w:rsidRDefault="00C82488"/>
    <w:p w14:paraId="1431380A" w14:textId="36899F31" w:rsidR="00B2259C" w:rsidRDefault="00B2259C">
      <w:r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58ACEA86" wp14:editId="298B351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690745" cy="5172710"/>
            <wp:effectExtent l="0" t="0" r="0" b="8890"/>
            <wp:wrapSquare wrapText="bothSides"/>
            <wp:docPr id="17951298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745" cy="517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EBAD90" w14:textId="77777777" w:rsidR="007B1461" w:rsidRDefault="007B1461" w:rsidP="00B2259C"/>
    <w:p w14:paraId="1CC421D9" w14:textId="77777777" w:rsidR="007B1461" w:rsidRDefault="007B1461" w:rsidP="00B2259C"/>
    <w:p w14:paraId="345310CD" w14:textId="77777777" w:rsidR="007B1461" w:rsidRDefault="007B1461" w:rsidP="00B2259C"/>
    <w:p w14:paraId="473384AB" w14:textId="77777777" w:rsidR="007B1461" w:rsidRDefault="007B1461" w:rsidP="00B2259C"/>
    <w:p w14:paraId="1B27BB1C" w14:textId="77777777" w:rsidR="007B1461" w:rsidRDefault="007B1461" w:rsidP="00B2259C"/>
    <w:p w14:paraId="1FF1E5AF" w14:textId="77777777" w:rsidR="007B1461" w:rsidRDefault="007B1461" w:rsidP="00B2259C"/>
    <w:p w14:paraId="47F98C64" w14:textId="77777777" w:rsidR="007B1461" w:rsidRDefault="007B1461" w:rsidP="00B2259C"/>
    <w:p w14:paraId="49A0A8E5" w14:textId="77777777" w:rsidR="007B1461" w:rsidRDefault="007B1461" w:rsidP="00B2259C"/>
    <w:p w14:paraId="40ACF556" w14:textId="77777777" w:rsidR="007B1461" w:rsidRDefault="007B1461" w:rsidP="00B2259C"/>
    <w:p w14:paraId="06565DA3" w14:textId="77777777" w:rsidR="007B1461" w:rsidRDefault="007B1461" w:rsidP="00B2259C"/>
    <w:p w14:paraId="18F60752" w14:textId="77777777" w:rsidR="007B1461" w:rsidRDefault="007B1461" w:rsidP="00B2259C"/>
    <w:p w14:paraId="216803D7" w14:textId="77777777" w:rsidR="007B1461" w:rsidRDefault="007B1461" w:rsidP="00B2259C"/>
    <w:p w14:paraId="6715615A" w14:textId="77777777" w:rsidR="007B1461" w:rsidRDefault="007B1461" w:rsidP="00B2259C"/>
    <w:p w14:paraId="7574EE13" w14:textId="77777777" w:rsidR="007B1461" w:rsidRDefault="007B1461" w:rsidP="00B2259C"/>
    <w:p w14:paraId="6706A224" w14:textId="77777777" w:rsidR="007B1461" w:rsidRDefault="007B1461" w:rsidP="00B2259C"/>
    <w:p w14:paraId="524EAD71" w14:textId="77777777" w:rsidR="007B1461" w:rsidRDefault="007B1461" w:rsidP="00B2259C"/>
    <w:p w14:paraId="29EA5118" w14:textId="77777777" w:rsidR="007B1461" w:rsidRDefault="007B1461" w:rsidP="00B2259C"/>
    <w:p w14:paraId="48E5CFDA" w14:textId="2B1612DE" w:rsidR="00B2259C" w:rsidRPr="00B2259C" w:rsidRDefault="00B2259C" w:rsidP="00B2259C">
      <w:r w:rsidRPr="00B2259C">
        <w:t>Fig. S.</w:t>
      </w:r>
      <w:r w:rsidR="00A35B84">
        <w:t>5</w:t>
      </w:r>
      <w:r w:rsidRPr="00B2259C">
        <w:t xml:space="preserve">. </w:t>
      </w:r>
      <w:r>
        <w:t>Fertilizer adoption</w:t>
      </w:r>
      <w:r w:rsidRPr="00B2259C">
        <w:t xml:space="preserve"> by human-assisted modality</w:t>
      </w:r>
    </w:p>
    <w:p w14:paraId="78817BCB" w14:textId="77777777" w:rsidR="00B2259C" w:rsidRPr="00B2259C" w:rsidRDefault="00B2259C" w:rsidP="00B2259C"/>
    <w:p w14:paraId="5A376963" w14:textId="77777777" w:rsidR="00B2259C" w:rsidRDefault="00B2259C">
      <w:pPr>
        <w:rPr>
          <w:noProof/>
        </w:rPr>
      </w:pPr>
    </w:p>
    <w:p w14:paraId="25127652" w14:textId="77777777" w:rsidR="00B2259C" w:rsidRDefault="00B2259C">
      <w:pPr>
        <w:rPr>
          <w:noProof/>
        </w:rPr>
      </w:pPr>
    </w:p>
    <w:p w14:paraId="7229F0C8" w14:textId="77777777" w:rsidR="00B2259C" w:rsidRDefault="00B2259C">
      <w:pPr>
        <w:rPr>
          <w:noProof/>
        </w:rPr>
      </w:pPr>
    </w:p>
    <w:p w14:paraId="033E971B" w14:textId="77777777" w:rsidR="00B2259C" w:rsidRDefault="00B2259C">
      <w:pPr>
        <w:rPr>
          <w:noProof/>
        </w:rPr>
      </w:pPr>
    </w:p>
    <w:p w14:paraId="55522946" w14:textId="77777777" w:rsidR="00B2259C" w:rsidRDefault="00B2259C">
      <w:pPr>
        <w:rPr>
          <w:noProof/>
        </w:rPr>
      </w:pPr>
    </w:p>
    <w:p w14:paraId="26D2AE46" w14:textId="77777777" w:rsidR="00B2259C" w:rsidRDefault="00B2259C">
      <w:pPr>
        <w:rPr>
          <w:noProof/>
        </w:rPr>
      </w:pPr>
    </w:p>
    <w:p w14:paraId="3F28FB16" w14:textId="77777777" w:rsidR="00B2259C" w:rsidRDefault="00B2259C">
      <w:pPr>
        <w:rPr>
          <w:noProof/>
        </w:rPr>
      </w:pPr>
    </w:p>
    <w:p w14:paraId="353E7410" w14:textId="5E21158B" w:rsidR="00B2259C" w:rsidRDefault="00B2259C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603C3785" wp14:editId="18A9E737">
            <wp:simplePos x="0" y="0"/>
            <wp:positionH relativeFrom="column">
              <wp:posOffset>-135034</wp:posOffset>
            </wp:positionH>
            <wp:positionV relativeFrom="paragraph">
              <wp:posOffset>-276</wp:posOffset>
            </wp:positionV>
            <wp:extent cx="5934075" cy="3728085"/>
            <wp:effectExtent l="0" t="0" r="9525" b="5715"/>
            <wp:wrapSquare wrapText="bothSides"/>
            <wp:docPr id="54513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72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4CC3E951" w:rsidRPr="62BDD278">
        <w:rPr>
          <w:noProof/>
        </w:rPr>
        <w:t>Fig. S.</w:t>
      </w:r>
      <w:r w:rsidR="00A35B84">
        <w:rPr>
          <w:noProof/>
        </w:rPr>
        <w:t>6</w:t>
      </w:r>
      <w:r w:rsidR="4CC3E951" w:rsidRPr="62BDD278">
        <w:rPr>
          <w:noProof/>
        </w:rPr>
        <w:t>. Improved seed adoption by human-assisted modality</w:t>
      </w:r>
    </w:p>
    <w:p w14:paraId="6234D0B3" w14:textId="593B937A" w:rsidR="00B2259C" w:rsidRDefault="00B2259C">
      <w:pPr>
        <w:rPr>
          <w:noProof/>
        </w:rPr>
      </w:pPr>
    </w:p>
    <w:p w14:paraId="28AA99D8" w14:textId="77777777" w:rsidR="00B2259C" w:rsidRDefault="00B2259C">
      <w:pPr>
        <w:rPr>
          <w:noProof/>
        </w:rPr>
      </w:pPr>
    </w:p>
    <w:p w14:paraId="3516EB67" w14:textId="77777777" w:rsidR="00B2259C" w:rsidRDefault="00B2259C">
      <w:pPr>
        <w:rPr>
          <w:noProof/>
        </w:rPr>
      </w:pPr>
    </w:p>
    <w:p w14:paraId="161E243F" w14:textId="77777777" w:rsidR="00B2259C" w:rsidRDefault="00B2259C">
      <w:pPr>
        <w:rPr>
          <w:noProof/>
        </w:rPr>
      </w:pPr>
    </w:p>
    <w:p w14:paraId="386B1A8D" w14:textId="77777777" w:rsidR="00B2259C" w:rsidRDefault="00B2259C">
      <w:pPr>
        <w:rPr>
          <w:noProof/>
        </w:rPr>
      </w:pPr>
    </w:p>
    <w:p w14:paraId="4201DDE1" w14:textId="367DF7ED" w:rsidR="00B2259C" w:rsidRDefault="00B2259C">
      <w:pPr>
        <w:rPr>
          <w:noProof/>
        </w:rPr>
      </w:pPr>
    </w:p>
    <w:p w14:paraId="7972C59C" w14:textId="77777777" w:rsidR="00B2259C" w:rsidRDefault="00B2259C">
      <w:pPr>
        <w:rPr>
          <w:noProof/>
        </w:rPr>
      </w:pPr>
    </w:p>
    <w:p w14:paraId="6DBD40EF" w14:textId="77777777" w:rsidR="00B2259C" w:rsidRDefault="00B2259C">
      <w:pPr>
        <w:rPr>
          <w:noProof/>
        </w:rPr>
      </w:pPr>
    </w:p>
    <w:p w14:paraId="57ADA481" w14:textId="77777777" w:rsidR="00B2259C" w:rsidRDefault="00B2259C">
      <w:pPr>
        <w:rPr>
          <w:noProof/>
        </w:rPr>
      </w:pPr>
    </w:p>
    <w:p w14:paraId="6796BA30" w14:textId="1FE27041" w:rsidR="00B2259C" w:rsidRDefault="00B2259C"/>
    <w:p w14:paraId="120820F5" w14:textId="77777777" w:rsidR="00B2259C" w:rsidRDefault="00B2259C"/>
    <w:p w14:paraId="6AA6BD74" w14:textId="77777777" w:rsidR="00B2259C" w:rsidRDefault="00B2259C"/>
    <w:p w14:paraId="50C14509" w14:textId="77777777" w:rsidR="00B2259C" w:rsidRDefault="00B2259C"/>
    <w:p w14:paraId="69D88640" w14:textId="032B9857" w:rsidR="00B2259C" w:rsidRDefault="00B2259C">
      <w:r>
        <w:rPr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38881B3E" wp14:editId="224964F6">
            <wp:simplePos x="0" y="0"/>
            <wp:positionH relativeFrom="column">
              <wp:posOffset>262255</wp:posOffset>
            </wp:positionH>
            <wp:positionV relativeFrom="paragraph">
              <wp:posOffset>159137</wp:posOffset>
            </wp:positionV>
            <wp:extent cx="5476875" cy="6210300"/>
            <wp:effectExtent l="0" t="0" r="9525" b="0"/>
            <wp:wrapSquare wrapText="bothSides"/>
            <wp:docPr id="19492398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73D85A" w14:textId="755C8B25" w:rsidR="00B2259C" w:rsidRPr="00B2259C" w:rsidRDefault="00B2259C" w:rsidP="00B2259C">
      <w:r w:rsidRPr="00B2259C">
        <w:t>Fig. S.</w:t>
      </w:r>
      <w:r w:rsidR="00A35B84">
        <w:t>7</w:t>
      </w:r>
      <w:r w:rsidRPr="00B2259C">
        <w:t xml:space="preserve">. </w:t>
      </w:r>
      <w:r>
        <w:t>Yield change</w:t>
      </w:r>
      <w:r w:rsidRPr="00B2259C">
        <w:t xml:space="preserve"> by human-assisted modality</w:t>
      </w:r>
    </w:p>
    <w:p w14:paraId="4363472A" w14:textId="77777777" w:rsidR="00A35B84" w:rsidRDefault="00A35B84" w:rsidP="00A35B84">
      <w:r>
        <w:rPr>
          <w:noProof/>
        </w:rPr>
        <w:lastRenderedPageBreak/>
        <w:drawing>
          <wp:anchor distT="0" distB="0" distL="114300" distR="114300" simplePos="0" relativeHeight="251678720" behindDoc="0" locked="0" layoutInCell="1" allowOverlap="1" wp14:anchorId="320C94E5" wp14:editId="27B8DBDA">
            <wp:simplePos x="0" y="0"/>
            <wp:positionH relativeFrom="column">
              <wp:posOffset>-16510</wp:posOffset>
            </wp:positionH>
            <wp:positionV relativeFrom="paragraph">
              <wp:posOffset>0</wp:posOffset>
            </wp:positionV>
            <wp:extent cx="5184140" cy="5780405"/>
            <wp:effectExtent l="0" t="0" r="0" b="0"/>
            <wp:wrapSquare wrapText="bothSides"/>
            <wp:docPr id="20606345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578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ADE59B" w14:textId="77777777" w:rsidR="00A35B84" w:rsidRDefault="00A35B84" w:rsidP="00A35B84"/>
    <w:p w14:paraId="744E52DB" w14:textId="77777777" w:rsidR="00A35B84" w:rsidRDefault="00A35B84" w:rsidP="00A35B84"/>
    <w:p w14:paraId="7BCD9CCE" w14:textId="77777777" w:rsidR="00A35B84" w:rsidRDefault="00A35B84" w:rsidP="00A35B84"/>
    <w:p w14:paraId="1A0597C7" w14:textId="77777777" w:rsidR="00A35B84" w:rsidRDefault="00A35B84" w:rsidP="00A35B84"/>
    <w:p w14:paraId="639C7A64" w14:textId="77777777" w:rsidR="00A35B84" w:rsidRDefault="00A35B84" w:rsidP="00A35B84"/>
    <w:p w14:paraId="05104B03" w14:textId="77777777" w:rsidR="00A35B84" w:rsidRDefault="00A35B84" w:rsidP="00A35B84"/>
    <w:p w14:paraId="5D1A6F28" w14:textId="77777777" w:rsidR="00A35B84" w:rsidRDefault="00A35B84" w:rsidP="00A35B84"/>
    <w:p w14:paraId="5A272CCB" w14:textId="77777777" w:rsidR="00A35B84" w:rsidRDefault="00A35B84" w:rsidP="00A35B84"/>
    <w:p w14:paraId="2BEE4ABA" w14:textId="77777777" w:rsidR="00A35B84" w:rsidRDefault="00A35B84" w:rsidP="00A35B84"/>
    <w:p w14:paraId="6FB59962" w14:textId="77777777" w:rsidR="00A35B84" w:rsidRDefault="00A35B84" w:rsidP="00A35B84"/>
    <w:p w14:paraId="24CA404F" w14:textId="77777777" w:rsidR="00A35B84" w:rsidRDefault="00A35B84" w:rsidP="00A35B84"/>
    <w:p w14:paraId="7E11EC57" w14:textId="77777777" w:rsidR="00A35B84" w:rsidRDefault="00A35B84" w:rsidP="00A35B84"/>
    <w:p w14:paraId="10A4B70D" w14:textId="77777777" w:rsidR="00A35B84" w:rsidRDefault="00A35B84" w:rsidP="00A35B84"/>
    <w:p w14:paraId="1A0F2180" w14:textId="77777777" w:rsidR="00A35B84" w:rsidRDefault="00A35B84" w:rsidP="00A35B84"/>
    <w:p w14:paraId="5184F2AE" w14:textId="77777777" w:rsidR="00A35B84" w:rsidRDefault="00A35B84" w:rsidP="00A35B84"/>
    <w:p w14:paraId="745EEC7A" w14:textId="77777777" w:rsidR="00A35B84" w:rsidRDefault="00A35B84" w:rsidP="00A35B84"/>
    <w:p w14:paraId="78A2FA67" w14:textId="77777777" w:rsidR="00A35B84" w:rsidRDefault="00A35B84" w:rsidP="00A35B84"/>
    <w:p w14:paraId="1F6D4BD0" w14:textId="77777777" w:rsidR="00A35B84" w:rsidRDefault="00A35B84" w:rsidP="00A35B84"/>
    <w:p w14:paraId="3F0230EC" w14:textId="77777777" w:rsidR="00A35B84" w:rsidRDefault="00A35B84" w:rsidP="00A35B84"/>
    <w:p w14:paraId="521B96B7" w14:textId="5CEC2336" w:rsidR="00A35B84" w:rsidRDefault="00A35B84" w:rsidP="00A35B84">
      <w:r>
        <w:t>Fig. S.</w:t>
      </w:r>
      <w:r>
        <w:t>8</w:t>
      </w:r>
      <w:r>
        <w:t>. Income change by human-assisted modality</w:t>
      </w:r>
    </w:p>
    <w:p w14:paraId="0771C12D" w14:textId="77777777" w:rsidR="00A35B84" w:rsidRDefault="00A35B84" w:rsidP="00A35B84"/>
    <w:p w14:paraId="6FC932A7" w14:textId="0CCB7BD0" w:rsidR="00B2259C" w:rsidRDefault="00B2259C"/>
    <w:sectPr w:rsidR="00B22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488"/>
    <w:rsid w:val="000A59E7"/>
    <w:rsid w:val="00197FC9"/>
    <w:rsid w:val="001B5EB9"/>
    <w:rsid w:val="001C04B3"/>
    <w:rsid w:val="00640245"/>
    <w:rsid w:val="00684B60"/>
    <w:rsid w:val="007B1461"/>
    <w:rsid w:val="00816D82"/>
    <w:rsid w:val="00972773"/>
    <w:rsid w:val="00A34F57"/>
    <w:rsid w:val="00A35B84"/>
    <w:rsid w:val="00B2259C"/>
    <w:rsid w:val="00BB26AB"/>
    <w:rsid w:val="00C82488"/>
    <w:rsid w:val="00C91825"/>
    <w:rsid w:val="00CF7D37"/>
    <w:rsid w:val="00E061B3"/>
    <w:rsid w:val="00FE6F97"/>
    <w:rsid w:val="1EEF0DBB"/>
    <w:rsid w:val="26291507"/>
    <w:rsid w:val="279EA5BF"/>
    <w:rsid w:val="2F8F4952"/>
    <w:rsid w:val="3AEC6311"/>
    <w:rsid w:val="3CCE07A2"/>
    <w:rsid w:val="3D1D47A6"/>
    <w:rsid w:val="49657B6B"/>
    <w:rsid w:val="4B25F038"/>
    <w:rsid w:val="4CC3E951"/>
    <w:rsid w:val="4D2AB5DB"/>
    <w:rsid w:val="5642C79E"/>
    <w:rsid w:val="5A87A5C6"/>
    <w:rsid w:val="5B312851"/>
    <w:rsid w:val="5CF667D5"/>
    <w:rsid w:val="5ECA3C1E"/>
    <w:rsid w:val="62BDD278"/>
    <w:rsid w:val="640C10D4"/>
    <w:rsid w:val="66A16A5C"/>
    <w:rsid w:val="6F8EDB28"/>
    <w:rsid w:val="71117BA0"/>
    <w:rsid w:val="7259B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6A5F3"/>
  <w15:chartTrackingRefBased/>
  <w15:docId w15:val="{DB469F8A-D9F4-4367-9E4F-D783E1EBF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HAnsi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B6D4B669662142BBAC4E80B57BCF9A" ma:contentTypeVersion="18" ma:contentTypeDescription="Create a new document." ma:contentTypeScope="" ma:versionID="9f2917dafb444d62dbde815d39e01fe9">
  <xsd:schema xmlns:xsd="http://www.w3.org/2001/XMLSchema" xmlns:xs="http://www.w3.org/2001/XMLSchema" xmlns:p="http://schemas.microsoft.com/office/2006/metadata/properties" xmlns:ns2="7e78ab0a-d637-4471-b530-a17857c40043" xmlns:ns3="d17a5ff8-55d1-41d1-8578-f693fca4223e" targetNamespace="http://schemas.microsoft.com/office/2006/metadata/properties" ma:root="true" ma:fieldsID="ad3d863b4e2b2641b5be52084d3f954e" ns2:_="" ns3:_="">
    <xsd:import namespace="7e78ab0a-d637-4471-b530-a17857c40043"/>
    <xsd:import namespace="d17a5ff8-55d1-41d1-8578-f693fca422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8ab0a-d637-4471-b530-a17857c400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7a5ff8-55d1-41d1-8578-f693fca4223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355d6ef-edb6-4991-bb21-4e56521cecd4}" ma:internalName="TaxCatchAll" ma:showField="CatchAllData" ma:web="d17a5ff8-55d1-41d1-8578-f693fca422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7a5ff8-55d1-41d1-8578-f693fca4223e" xsi:nil="true"/>
    <lcf76f155ced4ddcb4097134ff3c332f xmlns="7e78ab0a-d637-4471-b530-a17857c4004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FA9509E-C83A-4466-9DA4-24110F030C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0E6C68-2714-495D-95C4-0CB336E962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78ab0a-d637-4471-b530-a17857c40043"/>
    <ds:schemaRef ds:uri="d17a5ff8-55d1-41d1-8578-f693fca422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BB30B6-D4C5-42CD-8933-D593F92518F7}">
  <ds:schemaRefs>
    <ds:schemaRef ds:uri="http://schemas.microsoft.com/office/2006/metadata/properties"/>
    <ds:schemaRef ds:uri="http://schemas.microsoft.com/office/infopath/2007/PartnerControls"/>
    <ds:schemaRef ds:uri="d17a5ff8-55d1-41d1-8578-f693fca4223e"/>
    <ds:schemaRef ds:uri="7e78ab0a-d637-4471-b530-a17857c4004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ken, Caleb</dc:creator>
  <cp:keywords/>
  <dc:description/>
  <cp:lastModifiedBy>Beach, Robert</cp:lastModifiedBy>
  <cp:revision>13</cp:revision>
  <dcterms:created xsi:type="dcterms:W3CDTF">2024-04-04T20:18:00Z</dcterms:created>
  <dcterms:modified xsi:type="dcterms:W3CDTF">2025-05-14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B6D4B669662142BBAC4E80B57BCF9A</vt:lpwstr>
  </property>
  <property fmtid="{D5CDD505-2E9C-101B-9397-08002B2CF9AE}" pid="3" name="MediaServiceImageTags">
    <vt:lpwstr/>
  </property>
</Properties>
</file>